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2989" w14:textId="426AF2C0" w:rsidR="005E41F6" w:rsidRDefault="001E382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 w:rsidR="006A6A11">
        <w:rPr>
          <w:b/>
          <w:bCs/>
          <w:sz w:val="24"/>
          <w:szCs w:val="24"/>
        </w:rPr>
        <w:t xml:space="preserve">1: </w:t>
      </w:r>
      <w:r w:rsidR="006A6A11" w:rsidRPr="006A6A11">
        <w:rPr>
          <w:b/>
          <w:bCs/>
          <w:sz w:val="24"/>
          <w:szCs w:val="24"/>
        </w:rPr>
        <w:t>Consolidated criteria for reporting qualitative studies (COREQ): 32-item checklist</w:t>
      </w:r>
    </w:p>
    <w:p w14:paraId="012DF5E0" w14:textId="5B3E4147" w:rsidR="006A6A11" w:rsidRDefault="006A6A11">
      <w:pPr>
        <w:rPr>
          <w:b/>
          <w:bCs/>
          <w:sz w:val="24"/>
          <w:szCs w:val="24"/>
        </w:rPr>
      </w:pPr>
    </w:p>
    <w:p w14:paraId="7E5B35C1" w14:textId="16195FD9" w:rsidR="006A6A11" w:rsidRDefault="006A6A11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DCEF431" wp14:editId="1E5AA284">
            <wp:extent cx="5731510" cy="7414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BCA8" w14:textId="3BD727FC" w:rsidR="006A6A11" w:rsidRDefault="006A6A11">
      <w:pPr>
        <w:rPr>
          <w:b/>
          <w:bCs/>
          <w:sz w:val="24"/>
          <w:szCs w:val="24"/>
        </w:rPr>
      </w:pPr>
    </w:p>
    <w:p w14:paraId="4825D533" w14:textId="6E70D985" w:rsidR="006A6A11" w:rsidRDefault="006A6A11">
      <w:pPr>
        <w:rPr>
          <w:b/>
          <w:bCs/>
          <w:sz w:val="24"/>
          <w:szCs w:val="24"/>
        </w:rPr>
      </w:pPr>
    </w:p>
    <w:p w14:paraId="7A55B4E8" w14:textId="782FB0D5" w:rsidR="006A6A11" w:rsidRPr="006A6A11" w:rsidRDefault="006A6A11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9FD4FD" wp14:editId="3D51CE13">
            <wp:extent cx="5731510" cy="68268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2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6A11" w:rsidRPr="006A6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tzQ1tDA3Nrc0sTRU0lEKTi0uzszPAykwrAUA+lHfoiwAAAA="/>
  </w:docVars>
  <w:rsids>
    <w:rsidRoot w:val="006A6A11"/>
    <w:rsid w:val="001E3823"/>
    <w:rsid w:val="005E41F6"/>
    <w:rsid w:val="006A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0B06"/>
  <w15:chartTrackingRefBased/>
  <w15:docId w15:val="{B927C019-84C3-44DF-8495-74E01960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</Words>
  <Characters>97</Characters>
  <Application>Microsoft Office Word</Application>
  <DocSecurity>0</DocSecurity>
  <Lines>7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acci, Grazia</dc:creator>
  <cp:keywords/>
  <dc:description/>
  <cp:lastModifiedBy>Grazia</cp:lastModifiedBy>
  <cp:revision>2</cp:revision>
  <dcterms:created xsi:type="dcterms:W3CDTF">2022-09-21T16:26:00Z</dcterms:created>
  <dcterms:modified xsi:type="dcterms:W3CDTF">2022-10-0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88c7569f06b5aeb5e08a53faa781f983f3c800b7a5f1c6dde1faef124d72e0</vt:lpwstr>
  </property>
</Properties>
</file>